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DB3" w:rsidRPr="00525613" w:rsidRDefault="003F7DB3" w:rsidP="003F7DB3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</w:p>
    <w:p w:rsidR="003F7DB3" w:rsidRPr="00525613" w:rsidRDefault="003F7DB3" w:rsidP="003F7DB3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</w:p>
    <w:p w:rsidR="00043645" w:rsidRPr="00525613" w:rsidRDefault="00043645" w:rsidP="00043645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  <w:r w:rsidRPr="00525613"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2FDAEBBE" wp14:editId="7C92AB1E">
            <wp:extent cx="5334000" cy="3457575"/>
            <wp:effectExtent l="0" t="0" r="0" b="9525"/>
            <wp:docPr id="20" name="Picture 20" descr="I:\Manuscript August\S11\Untitled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:\Manuscript August\S11\Untitled-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645" w:rsidRPr="00525613" w:rsidRDefault="00043645" w:rsidP="00043645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</w:p>
    <w:p w:rsidR="00043645" w:rsidRPr="001D2FE6" w:rsidRDefault="00357641" w:rsidP="00043645">
      <w:pPr>
        <w:shd w:val="clear" w:color="auto" w:fill="FFFFFF"/>
        <w:spacing w:after="120" w:line="240" w:lineRule="auto"/>
        <w:jc w:val="both"/>
        <w:rPr>
          <w:rFonts w:ascii="Palatino Linotype" w:eastAsia="Calibri" w:hAnsi="Palatino Linotype" w:cs="Times New Roman"/>
          <w:sz w:val="24"/>
          <w:szCs w:val="24"/>
          <w:lang w:bidi="en-US"/>
        </w:rPr>
      </w:pPr>
      <w:r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>Figure S12</w:t>
      </w:r>
      <w:bookmarkStart w:id="0" w:name="_GoBack"/>
      <w:bookmarkEnd w:id="0"/>
      <w:r w:rsidR="00043645" w:rsidRPr="001D2FE6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>.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The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 aspect ratio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measurement. (a) Cell that resembles oval shape. </w:t>
      </w:r>
      <w:r w:rsidR="002E35D3">
        <w:rPr>
          <w:rFonts w:ascii="Palatino Linotype" w:eastAsia="Calibri" w:hAnsi="Palatino Linotype" w:cs="Times New Roman"/>
          <w:sz w:val="24"/>
          <w:szCs w:val="24"/>
          <w:lang w:bidi="en-US"/>
        </w:rPr>
        <w:t>The major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axis is the longest axis inside </w:t>
      </w:r>
      <w:r w:rsidR="002E35D3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the 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cell. </w:t>
      </w:r>
      <w:r w:rsidR="002E35D3">
        <w:rPr>
          <w:rFonts w:ascii="Palatino Linotype" w:eastAsia="Calibri" w:hAnsi="Palatino Linotype" w:cs="Times New Roman"/>
          <w:sz w:val="24"/>
          <w:szCs w:val="24"/>
          <w:lang w:bidi="en-US"/>
        </w:rPr>
        <w:t>The minor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axis is perpendicular to the longest axis in the middle of </w:t>
      </w:r>
      <w:r w:rsidR="002E35D3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the 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>cell. (b) C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val="kk-KZ"/>
        </w:rPr>
        <w:t>ell shape is different from an oval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. </w:t>
      </w:r>
      <w:r w:rsidR="002E35D3">
        <w:rPr>
          <w:rFonts w:ascii="Palatino Linotype" w:eastAsia="Calibri" w:hAnsi="Palatino Linotype" w:cs="Times New Roman"/>
          <w:sz w:val="24"/>
          <w:szCs w:val="24"/>
          <w:lang w:bidi="en-US"/>
        </w:rPr>
        <w:t>The major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axis is the longest axis inside </w:t>
      </w:r>
      <w:r w:rsidR="002E35D3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the 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cell. </w:t>
      </w:r>
      <w:r w:rsidR="002E35D3">
        <w:rPr>
          <w:rFonts w:ascii="Palatino Linotype" w:eastAsia="Calibri" w:hAnsi="Palatino Linotype" w:cs="Times New Roman"/>
          <w:sz w:val="24"/>
          <w:szCs w:val="24"/>
          <w:lang w:bidi="en-US"/>
        </w:rPr>
        <w:t>The minor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 axis is randomly chosen perpendicular to the longest axis 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val="kk-KZ"/>
        </w:rPr>
        <w:t xml:space="preserve">and 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 xml:space="preserve">it is 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val="kk-KZ"/>
        </w:rPr>
        <w:t>maximally located close to the relative cell center</w:t>
      </w:r>
      <w:r w:rsidR="00043645" w:rsidRPr="001D2FE6">
        <w:rPr>
          <w:rFonts w:ascii="Palatino Linotype" w:eastAsia="Calibri" w:hAnsi="Palatino Linotype" w:cs="Times New Roman"/>
          <w:sz w:val="24"/>
          <w:szCs w:val="24"/>
          <w:lang w:bidi="en-US"/>
        </w:rPr>
        <w:t>. Scale bar 10µm.</w:t>
      </w:r>
    </w:p>
    <w:p w:rsidR="00511FC9" w:rsidRPr="002E35D3" w:rsidRDefault="00511FC9" w:rsidP="00511FC9">
      <w:pPr>
        <w:rPr>
          <w:lang w:bidi="en-US"/>
        </w:rPr>
      </w:pPr>
    </w:p>
    <w:sectPr w:rsidR="00511FC9" w:rsidRPr="002E35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84"/>
    <w:rsid w:val="0000619C"/>
    <w:rsid w:val="00043645"/>
    <w:rsid w:val="00061AEF"/>
    <w:rsid w:val="001D2FE6"/>
    <w:rsid w:val="002445B2"/>
    <w:rsid w:val="002E35D3"/>
    <w:rsid w:val="003567C1"/>
    <w:rsid w:val="00357641"/>
    <w:rsid w:val="003F7DB3"/>
    <w:rsid w:val="00511FC9"/>
    <w:rsid w:val="006B0D10"/>
    <w:rsid w:val="006D3784"/>
    <w:rsid w:val="00834ED0"/>
    <w:rsid w:val="00AB0C32"/>
    <w:rsid w:val="00AC0A1D"/>
    <w:rsid w:val="00CF6973"/>
    <w:rsid w:val="00FF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910004E1-3A8E-4E6E-A1B7-06EB5E57C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F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F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8</Words>
  <Characters>388</Characters>
  <Application>Microsoft Office Word</Application>
  <DocSecurity>0</DocSecurity>
  <Lines>3</Lines>
  <Paragraphs>1</Paragraphs>
  <ScaleCrop>false</ScaleCrop>
  <Company>SPecialiST RePack</Company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test</cp:lastModifiedBy>
  <cp:revision>16</cp:revision>
  <dcterms:created xsi:type="dcterms:W3CDTF">2023-08-17T08:21:00Z</dcterms:created>
  <dcterms:modified xsi:type="dcterms:W3CDTF">2023-10-28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8a71f674a937c1035b65cb65b6755383f90c94e47a132ccf658ccc2440cbda</vt:lpwstr>
  </property>
</Properties>
</file>